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 xml:space="preserve"> materials </w:t>
      </w:r>
    </w:p>
    <w:p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  <w:t>Table S1 diagnosis criteria of sepsis-induced coagulopathy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827"/>
        <w:gridCol w:w="2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3F3F3F"/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b/>
                <w:color w:val="FFFFFF"/>
                <w:kern w:val="0"/>
                <w:sz w:val="21"/>
                <w:szCs w:val="21"/>
              </w:rPr>
            </w:pPr>
          </w:p>
        </w:tc>
        <w:tc>
          <w:tcPr>
            <w:tcW w:w="28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3F3F3F"/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b/>
                <w:color w:val="FFFF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kern w:val="0"/>
                <w:sz w:val="21"/>
                <w:szCs w:val="21"/>
                <w:lang w:val="en-US" w:eastAsia="zh-CN"/>
              </w:rPr>
              <w:t>points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3F3F3F"/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b/>
                <w:color w:val="FFFFFF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FFFFFF"/>
                <w:kern w:val="0"/>
                <w:sz w:val="21"/>
                <w:szCs w:val="21"/>
                <w:lang w:val="en-US" w:eastAsia="zh-CN"/>
              </w:rPr>
              <w:t>ite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Platelet coun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(10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8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 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≥ 100, &lt;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IN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gt; 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gt;1.2, ≤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Total SOFA scor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≥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exac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bbreviations: INR, international normalized ratio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 total SIC score is 4 or more with sum of SOFA score and coagulation criteria exceeding 2. Total SOFA score is the sum of four items(respiratory SOFA, cardiovascular SOFA, hepatic SOFA, and renal SOFA)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able S2. Missing number (%) for included variables in the datasets 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</w:t>
      </w:r>
    </w:p>
    <w:tbl>
      <w:tblPr>
        <w:tblStyle w:val="5"/>
        <w:tblW w:w="810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146"/>
        <w:gridCol w:w="38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  <w:tl2br w:val="nil"/>
            </w:tcBorders>
            <w:shd w:val="clear" w:color="auto" w:fill="3F3F3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3F3F3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MissingCount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3F3F3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MissingPerc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 output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PSII scor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opressor us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RT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eumatic diseas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diseas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P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 rat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2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s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ion gap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R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score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fol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azolam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tanyl</w:t>
            </w:r>
          </w:p>
        </w:tc>
        <w:tc>
          <w:tcPr>
            <w:tcW w:w="2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81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color w:val="000000"/>
          <w:kern w:val="0"/>
        </w:rPr>
      </w:pPr>
      <w:r>
        <w:rPr>
          <w:rFonts w:hint="default" w:ascii="Times New Roman" w:hAnsi="Times New Roman" w:cs="Times New Roman"/>
          <w:color w:val="000000"/>
          <w:kern w:val="0"/>
        </w:rPr>
        <w:t>Abbreviations: SOFA score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</w:rPr>
        <w:t>Sequential Organ Failure Assessment Score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;</w:t>
      </w:r>
      <w:r>
        <w:rPr>
          <w:rFonts w:hint="default" w:ascii="Times New Roman" w:hAnsi="Times New Roman" w:cs="Times New Roman"/>
          <w:color w:val="000000"/>
          <w:kern w:val="0"/>
        </w:rPr>
        <w:t xml:space="preserve"> SAPSII score - Simplified Acute Physiology Score II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;</w:t>
      </w:r>
      <w:r>
        <w:rPr>
          <w:rFonts w:hint="default" w:ascii="Times New Roman" w:hAnsi="Times New Roman" w:cs="Times New Roman"/>
          <w:color w:val="000000"/>
          <w:kern w:val="0"/>
        </w:rPr>
        <w:t xml:space="preserve"> CRRT - Continuous Renal Replacement Therapy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;</w:t>
      </w:r>
      <w:r>
        <w:rPr>
          <w:rFonts w:hint="default" w:ascii="Times New Roman" w:hAnsi="Times New Roman" w:cs="Times New Roman"/>
          <w:color w:val="000000"/>
          <w:kern w:val="0"/>
        </w:rPr>
        <w:t xml:space="preserve"> MBP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</w:rPr>
        <w:t>Mean Blood Pressure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;</w:t>
      </w:r>
      <w:r>
        <w:rPr>
          <w:rFonts w:hint="default" w:ascii="Times New Roman" w:hAnsi="Times New Roman" w:cs="Times New Roman"/>
          <w:color w:val="000000"/>
          <w:kern w:val="0"/>
        </w:rPr>
        <w:t xml:space="preserve"> Resp Rate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</w:rPr>
        <w:t>Respiratory Rate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;</w:t>
      </w:r>
      <w:r>
        <w:rPr>
          <w:rFonts w:hint="default" w:ascii="Times New Roman" w:hAnsi="Times New Roman" w:cs="Times New Roman"/>
          <w:color w:val="000000"/>
          <w:kern w:val="0"/>
        </w:rPr>
        <w:t xml:space="preserve"> SpO2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</w:rPr>
        <w:t>Saturation of Peripheral Oxygen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;</w:t>
      </w:r>
      <w:r>
        <w:rPr>
          <w:rFonts w:hint="default" w:ascii="Times New Roman" w:hAnsi="Times New Roman" w:cs="Times New Roman"/>
          <w:color w:val="000000"/>
          <w:kern w:val="0"/>
        </w:rPr>
        <w:t xml:space="preserve"> WBC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</w:rPr>
        <w:t>White Blood Cell count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;</w:t>
      </w:r>
      <w:r>
        <w:rPr>
          <w:rFonts w:hint="default" w:ascii="Times New Roman" w:hAnsi="Times New Roman" w:cs="Times New Roman"/>
          <w:color w:val="000000"/>
          <w:kern w:val="0"/>
        </w:rPr>
        <w:t xml:space="preserve"> BUN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</w:rPr>
        <w:t>Blood Urea Nitrogen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;</w:t>
      </w:r>
      <w:r>
        <w:rPr>
          <w:rFonts w:hint="default" w:ascii="Times New Roman" w:hAnsi="Times New Roman" w:cs="Times New Roman"/>
          <w:color w:val="000000"/>
          <w:kern w:val="0"/>
        </w:rPr>
        <w:t xml:space="preserve"> INR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</w:rPr>
        <w:t>International Normalized Ratio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;</w:t>
      </w:r>
      <w:r>
        <w:rPr>
          <w:rFonts w:hint="default" w:ascii="Times New Roman" w:hAnsi="Times New Roman" w:cs="Times New Roman"/>
          <w:color w:val="000000"/>
          <w:kern w:val="0"/>
        </w:rPr>
        <w:t xml:space="preserve"> PT</w:t>
      </w:r>
      <w:r>
        <w:rPr>
          <w:rFonts w:hint="default" w:ascii="Times New Roman" w:hAnsi="Times New Roman" w:cs="Times New Roman"/>
          <w:color w:val="000000"/>
          <w:kern w:val="0"/>
          <w:lang w:eastAsia="zh-CN"/>
        </w:rPr>
        <w:t>,</w:t>
      </w:r>
      <w:r>
        <w:rPr>
          <w:rFonts w:hint="default" w:ascii="Times New Roman" w:hAnsi="Times New Roman" w:cs="Times New Roman"/>
          <w:color w:val="000000"/>
          <w:kern w:val="0"/>
        </w:rPr>
        <w:t>Prothrombin Time</w:t>
      </w:r>
    </w:p>
    <w:p>
      <w:pPr>
        <w:rPr>
          <w:rFonts w:hint="default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able S3. Cox regression model after propensity score matching in patients with SIC </w:t>
      </w:r>
    </w:p>
    <w:tbl>
      <w:tblPr>
        <w:tblStyle w:val="5"/>
        <w:tblW w:w="9027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3129"/>
        <w:gridCol w:w="31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doub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3F3F3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color w:val="FFFFFF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129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3F3F3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HR (univariable)</w:t>
            </w:r>
          </w:p>
        </w:tc>
        <w:tc>
          <w:tcPr>
            <w:tcW w:w="313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3F3F3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/>
                <w:iCs/>
                <w:color w:val="FFFFFF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HR (multivariabl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8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nicity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-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-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art rate 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7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esp rate 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pO2 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ion gap 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icarbonate 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N 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tinine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RT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opressor use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-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-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ofol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0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azolam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ntanyl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-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, p&lt;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C score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-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16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 (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-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, 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xmedetomidine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68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3129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 (0.53-0.93, p=0.013)</w:t>
            </w:r>
          </w:p>
        </w:tc>
        <w:tc>
          <w:tcPr>
            <w:tcW w:w="313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0.53-0.95, p=0.020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color w:val="000000"/>
          <w:kern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bbreviations: Abbreviations: PSM: propensity score matching; DEX: dexmedetomidine; SMD: standardized mean difference,SOFA: Sequential Organ Failure Assessment,SAPS II: Simplified Acute Physiology Score II,ICU: Intensive Care Unit,MAP: Mean Arterial Pressure,WBC: White Blood Cell Count,INR: International Normalized Ratio,PT: Prothrombin Time,APTT: Activated Partial Thromboplastin Time,SIC: Sepsis-Induced Coagulopathy,CRRT - Continuous Renal Replacement Therapy;Resp Rate,Respiratory Rate; SpO2,Saturation of Peripheral Oxygen;BUN,Blood Urea Nitrogen; HR, hazard ratio; OR,Odds Ratio;CI, confidence interval.</w:t>
      </w:r>
    </w:p>
    <w:p>
      <w:pPr>
        <w:pStyle w:val="12"/>
        <w:spacing w:before="22" w:line="237" w:lineRule="auto"/>
        <w:ind w:right="2"/>
        <w:jc w:val="left"/>
        <w:rPr>
          <w:rFonts w:hint="default" w:ascii="Times New Roman" w:hAnsi="Times New Roman" w:cs="Times New Roman"/>
          <w:color w:val="000000"/>
          <w:kern w:val="0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lNGRhZDNiY2YzYjg1NDdlZDQ5ODA1NzBjYWNlMWUifQ=="/>
    <w:docVar w:name="KSO_WPS_MARK_KEY" w:val="8318c141-098e-4b67-be13-50c44c235a6f"/>
  </w:docVars>
  <w:rsids>
    <w:rsidRoot w:val="00000000"/>
    <w:rsid w:val="0140668B"/>
    <w:rsid w:val="0A635C72"/>
    <w:rsid w:val="0F4C3794"/>
    <w:rsid w:val="10086339"/>
    <w:rsid w:val="105C1A45"/>
    <w:rsid w:val="11070CC6"/>
    <w:rsid w:val="11AC3243"/>
    <w:rsid w:val="12B94041"/>
    <w:rsid w:val="15593B76"/>
    <w:rsid w:val="264457F3"/>
    <w:rsid w:val="331F458D"/>
    <w:rsid w:val="333837F7"/>
    <w:rsid w:val="33BA10A5"/>
    <w:rsid w:val="34320557"/>
    <w:rsid w:val="34565015"/>
    <w:rsid w:val="359E37B1"/>
    <w:rsid w:val="427F2D47"/>
    <w:rsid w:val="438A5B54"/>
    <w:rsid w:val="52374280"/>
    <w:rsid w:val="53800DA6"/>
    <w:rsid w:val="55A0155C"/>
    <w:rsid w:val="57E52459"/>
    <w:rsid w:val="5B2D4374"/>
    <w:rsid w:val="5D153B1A"/>
    <w:rsid w:val="6FBB2D41"/>
    <w:rsid w:val="73EC4A73"/>
    <w:rsid w:val="7440091B"/>
    <w:rsid w:val="7E760D0D"/>
    <w:rsid w:val="7F30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9"/>
    <w:pPr>
      <w:keepNext/>
      <w:keepLines/>
      <w:spacing w:before="240" w:after="100" w:afterAutospacing="1"/>
      <w:outlineLvl w:val="0"/>
    </w:pPr>
    <w:rPr>
      <w:rFonts w:ascii="Calibri Light" w:hAnsi="Calibri Light"/>
      <w:color w:val="2E75B5"/>
      <w:sz w:val="32"/>
      <w:szCs w:val="32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6">
    <w:name w:val="Table Grid"/>
    <w:basedOn w:val="5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autoRedefine/>
    <w:qFormat/>
    <w:uiPriority w:val="0"/>
    <w:rPr>
      <w:i/>
    </w:rPr>
  </w:style>
  <w:style w:type="character" w:styleId="9">
    <w:name w:val="Hyperlink"/>
    <w:basedOn w:val="7"/>
    <w:autoRedefine/>
    <w:qFormat/>
    <w:uiPriority w:val="0"/>
    <w:rPr>
      <w:color w:val="0000FF"/>
      <w:u w:val="single"/>
    </w:rPr>
  </w:style>
  <w:style w:type="character" w:customStyle="1" w:styleId="10">
    <w:name w:val="18"/>
    <w:basedOn w:val="7"/>
    <w:autoRedefine/>
    <w:qFormat/>
    <w:uiPriority w:val="0"/>
    <w:rPr>
      <w:rFonts w:hint="default" w:ascii="Calibri" w:hAnsi="Calibri" w:cs="Calibri"/>
      <w:color w:val="000000"/>
      <w:sz w:val="22"/>
      <w:szCs w:val="22"/>
      <w:vertAlign w:val="superscript"/>
    </w:rPr>
  </w:style>
  <w:style w:type="paragraph" w:customStyle="1" w:styleId="11">
    <w:name w:val="EndNote Bibliography"/>
    <w:basedOn w:val="1"/>
    <w:autoRedefine/>
    <w:qFormat/>
    <w:uiPriority w:val="0"/>
    <w:rPr>
      <w:rFonts w:ascii="等线" w:hAnsi="等线" w:eastAsia="等线"/>
      <w:sz w:val="20"/>
    </w:rPr>
  </w:style>
  <w:style w:type="paragraph" w:customStyle="1" w:styleId="12">
    <w:name w:val="Table Text"/>
    <w:basedOn w:val="1"/>
    <w:autoRedefine/>
    <w:semiHidden/>
    <w:qFormat/>
    <w:uiPriority w:val="0"/>
    <w:rPr>
      <w:rFonts w:ascii="幼圆" w:hAnsi="幼圆" w:eastAsia="幼圆" w:cs="幼圆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5</Words>
  <Characters>3158</Characters>
  <Lines>0</Lines>
  <Paragraphs>0</Paragraphs>
  <TotalTime>8</TotalTime>
  <ScaleCrop>false</ScaleCrop>
  <LinksUpToDate>false</LinksUpToDate>
  <CharactersWithSpaces>344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0:06:00Z</dcterms:created>
  <dc:creator>boshi</dc:creator>
  <cp:lastModifiedBy>黄宏宇</cp:lastModifiedBy>
  <dcterms:modified xsi:type="dcterms:W3CDTF">2024-06-28T15:4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2CB66E8E3DF4BECBED51165A62F5EE8_13</vt:lpwstr>
  </property>
</Properties>
</file>